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779"/>
        <w:gridCol w:w="1164"/>
        <w:gridCol w:w="1056"/>
        <w:gridCol w:w="855"/>
        <w:gridCol w:w="908"/>
        <w:gridCol w:w="1300"/>
        <w:gridCol w:w="3051"/>
        <w:gridCol w:w="2951"/>
      </w:tblGrid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RD</w:t>
            </w:r>
            <w:r>
              <w:rPr>
                <w:color w:val="000000"/>
                <w:sz w:val="20"/>
                <w:szCs w:val="20"/>
              </w:rPr>
              <w:t xml:space="preserve">B </w:t>
            </w:r>
            <w:r>
              <w:rPr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dentity (%) ≥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it length (</w:t>
            </w:r>
            <w:r>
              <w:rPr>
                <w:color w:val="000000"/>
                <w:kern w:val="0"/>
                <w:sz w:val="20"/>
                <w:szCs w:val="20"/>
              </w:rPr>
              <w:t>AA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≥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 value ≤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RG</w:t>
            </w:r>
            <w:r>
              <w:rPr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 xml:space="preserve">Related </w:t>
            </w: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ntibiotic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0534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O389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O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Q921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x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aminoglycoside, β-lactam, fluoroquinolone, tetracycline, tigecyclin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R216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sul</w:t>
              </w:r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I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namide-resistant dihydropteroate synth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color w:val="000000"/>
                  <w:sz w:val="20"/>
                  <w:szCs w:val="20"/>
                </w:rPr>
                <w:t>sulfonamid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S486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la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>VEB-3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A β-lactamase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color w:val="000000"/>
                  <w:sz w:val="20"/>
                  <w:szCs w:val="20"/>
                </w:rPr>
                <w:t>cephalosporin, penicill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S923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la</w:t>
              </w:r>
              <w:r>
                <w:rPr>
                  <w:rStyle w:val="InternetLink"/>
                  <w:i/>
                  <w:color w:val="000000"/>
                  <w:sz w:val="20"/>
                  <w:szCs w:val="20"/>
                  <w:vertAlign w:val="subscript"/>
                </w:rPr>
                <w:t>OXA-10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D β-lactamase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  <w:color w:val="000000"/>
                  <w:sz w:val="20"/>
                  <w:szCs w:val="20"/>
                </w:rPr>
                <w:t>cloxacillin, penicill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W6649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tet39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cycline efflux pump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cyclin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D465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M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G367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l</w:t>
            </w:r>
            <w:r>
              <w:rPr>
                <w:i/>
                <w:color w:val="000000"/>
                <w:sz w:val="20"/>
                <w:szCs w:val="20"/>
              </w:rPr>
              <w:t>I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namide-resistant dihydropteroate synth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13">
              <w:r>
                <w:rPr>
                  <w:rStyle w:val="InternetLink"/>
                  <w:color w:val="000000"/>
                  <w:sz w:val="20"/>
                  <w:szCs w:val="20"/>
                </w:rPr>
                <w:t>sulfonamid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I812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M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15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N1126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16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M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17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N804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la</w:t>
            </w:r>
            <w:r>
              <w:rPr>
                <w:i/>
                <w:color w:val="000000"/>
                <w:sz w:val="20"/>
                <w:szCs w:val="20"/>
                <w:vertAlign w:val="subscript"/>
              </w:rPr>
              <w:t>VEB-5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A β-lactamase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18">
              <w:r>
                <w:rPr>
                  <w:rStyle w:val="InternetLink"/>
                  <w:color w:val="000000"/>
                  <w:sz w:val="20"/>
                  <w:szCs w:val="20"/>
                </w:rPr>
                <w:t>cephalosporin, penicill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4205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ad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 O-nucleotidylyltransferase,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dibekacin, gentamicin, kanamycin, sisomicin, tobramycin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P9208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19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M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20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Q9662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l</w:t>
            </w:r>
            <w:r>
              <w:rPr>
                <w:i/>
                <w:color w:val="000000"/>
                <w:sz w:val="20"/>
                <w:szCs w:val="20"/>
              </w:rPr>
              <w:t>I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namide-resistant dihydropteroate synth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21">
              <w:r>
                <w:rPr>
                  <w:rStyle w:val="InternetLink"/>
                  <w:color w:val="000000"/>
                  <w:sz w:val="20"/>
                  <w:szCs w:val="20"/>
                </w:rPr>
                <w:t>sulfonamid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W7206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22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acrB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Z0184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23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G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cycline efflux pump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24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2319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25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W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26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B2026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27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str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 O-phospho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28">
              <w:r>
                <w:rPr>
                  <w:rStyle w:val="InternetLink"/>
                  <w:color w:val="000000"/>
                  <w:sz w:val="20"/>
                  <w:szCs w:val="20"/>
                </w:rPr>
                <w:t>streptomy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J0568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mpC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Style w:val="InternetLink"/>
                <w:color w:val="000000"/>
                <w:sz w:val="20"/>
                <w:szCs w:val="20"/>
              </w:rPr>
              <w:t>Class C</w:t>
            </w:r>
            <w:r>
              <w:rPr>
                <w:rStyle w:val="InternetLink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β-</w:t>
            </w:r>
            <w:r>
              <w:rPr>
                <w:rStyle w:val="InternetLink"/>
                <w:color w:val="000000"/>
                <w:sz w:val="20"/>
                <w:szCs w:val="20"/>
              </w:rPr>
              <w:t>lactam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cephalosporin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B719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29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A(P)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Tetracyclin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30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7725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31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acrB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8640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32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str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 O-phospho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33">
              <w:r>
                <w:rPr>
                  <w:rStyle w:val="InternetLink"/>
                  <w:color w:val="000000"/>
                  <w:sz w:val="20"/>
                  <w:szCs w:val="20"/>
                </w:rPr>
                <w:t>streptomy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066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mpC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Style w:val="InternetLink"/>
                <w:color w:val="000000"/>
                <w:sz w:val="20"/>
                <w:szCs w:val="20"/>
              </w:rPr>
              <w:t>Class C</w:t>
            </w:r>
            <w:r>
              <w:rPr>
                <w:rStyle w:val="InternetLink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β-</w:t>
            </w:r>
            <w:r>
              <w:rPr>
                <w:rStyle w:val="InternetLink"/>
                <w:color w:val="000000"/>
                <w:sz w:val="20"/>
                <w:szCs w:val="20"/>
              </w:rPr>
              <w:t>lactam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cephalosporin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D5571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34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36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35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E5048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l</w:t>
            </w:r>
            <w:r>
              <w:rPr>
                <w:i/>
                <w:color w:val="000000"/>
                <w:sz w:val="20"/>
                <w:szCs w:val="20"/>
              </w:rPr>
              <w:t>I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namide-resistant dihydropteroate synth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36">
              <w:r>
                <w:rPr>
                  <w:rStyle w:val="InternetLink"/>
                  <w:color w:val="000000"/>
                  <w:sz w:val="20"/>
                  <w:szCs w:val="20"/>
                </w:rPr>
                <w:t>sulfonamid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E534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37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sul</w:t>
              </w:r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II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namide-resistant dihydropteroate synth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38">
              <w:r>
                <w:rPr>
                  <w:rStyle w:val="InternetLink"/>
                  <w:color w:val="000000"/>
                  <w:sz w:val="20"/>
                  <w:szCs w:val="20"/>
                </w:rPr>
                <w:t>sulfonamid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7407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0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39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acrB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I4334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40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cml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facilitator superfamily transporter, chloramphenicol efflux pump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41">
              <w:r>
                <w:rPr>
                  <w:rStyle w:val="InternetLink"/>
                  <w:color w:val="000000"/>
                  <w:sz w:val="20"/>
                  <w:szCs w:val="20"/>
                </w:rPr>
                <w:t>chloramphenicol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0029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42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M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43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J770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44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strB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 O-phospho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45">
              <w:r>
                <w:rPr>
                  <w:rStyle w:val="InternetLink"/>
                  <w:color w:val="000000"/>
                  <w:sz w:val="20"/>
                  <w:szCs w:val="20"/>
                </w:rPr>
                <w:t>streptomy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884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loR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amphenicol efflux pump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46">
              <w:r>
                <w:rPr>
                  <w:rStyle w:val="InternetLink"/>
                  <w:color w:val="000000"/>
                  <w:sz w:val="20"/>
                  <w:szCs w:val="20"/>
                </w:rPr>
                <w:t>chloramphenicol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884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-1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47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str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 O-phospho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48">
              <w:r>
                <w:rPr>
                  <w:rStyle w:val="InternetLink"/>
                  <w:color w:val="000000"/>
                  <w:sz w:val="20"/>
                  <w:szCs w:val="20"/>
                </w:rPr>
                <w:t>streptomy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Y519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49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mexW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EQ965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50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51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Q12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52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cml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amphenicol efflux pump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53">
              <w:r>
                <w:rPr>
                  <w:rStyle w:val="InternetLink"/>
                  <w:color w:val="000000"/>
                  <w:sz w:val="20"/>
                  <w:szCs w:val="20"/>
                </w:rPr>
                <w:t>chloramphenicol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_34807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tB(P)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54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_9407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55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33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cycline efflux pump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56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82Y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cA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57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1441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8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catB</w:t>
              </w:r>
            </w:hyperlink>
            <w:r>
              <w:rPr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A chloramphenicol acetyl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59">
              <w:r>
                <w:rPr>
                  <w:rStyle w:val="InternetLink"/>
                  <w:color w:val="000000"/>
                  <w:sz w:val="20"/>
                  <w:szCs w:val="20"/>
                </w:rPr>
                <w:t>chloramphenicol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1867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60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mexW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35028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0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61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mexW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4167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62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63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56329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E-0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64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65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5710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0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c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lide-specific efflux system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7493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66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mexF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67">
              <w:r>
                <w:rPr>
                  <w:rStyle w:val="InternetLink"/>
                  <w:color w:val="000000"/>
                  <w:sz w:val="20"/>
                  <w:szCs w:val="20"/>
                </w:rPr>
                <w:t>chloramphenicol, fluoroquinolo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83604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68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ermB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NA adenine N-6-methyl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cosamide, macrolide, streptogramin_b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8448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1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adA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 O-phospho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tamincin_b, kanamycin, lividomycin, neomycin, paromomycin, ribostamycin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9084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r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19699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0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ul</w:t>
            </w:r>
            <w:r>
              <w:rPr>
                <w:i/>
                <w:color w:val="000000"/>
                <w:sz w:val="20"/>
                <w:szCs w:val="20"/>
              </w:rPr>
              <w:t>II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onamide-resistant dihydropteroate synth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69">
              <w:r>
                <w:rPr>
                  <w:rStyle w:val="InternetLink"/>
                  <w:color w:val="000000"/>
                  <w:sz w:val="20"/>
                  <w:szCs w:val="20"/>
                </w:rPr>
                <w:t>sulfonamid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20298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70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smeE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71">
              <w:r>
                <w:rPr>
                  <w:rStyle w:val="InternetLink"/>
                  <w:color w:val="000000"/>
                  <w:sz w:val="20"/>
                  <w:szCs w:val="20"/>
                </w:rPr>
                <w:t>fluoroquinolo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20302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me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72">
              <w:r>
                <w:rPr>
                  <w:rStyle w:val="InternetLink"/>
                  <w:color w:val="000000"/>
                  <w:sz w:val="20"/>
                  <w:szCs w:val="20"/>
                </w:rPr>
                <w:t>fluoroquinolo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21129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phA-2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 O-phospho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73">
              <w:r>
                <w:rPr>
                  <w:rStyle w:val="InternetLink"/>
                  <w:color w:val="000000"/>
                  <w:sz w:val="20"/>
                  <w:szCs w:val="20"/>
                </w:rPr>
                <w:t>streptomy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28475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74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mdtF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75">
              <w:r>
                <w:rPr>
                  <w:rStyle w:val="InternetLink"/>
                  <w:color w:val="000000"/>
                  <w:sz w:val="20"/>
                  <w:szCs w:val="20"/>
                </w:rPr>
                <w:t>doxorubicin, erythromy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28508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etB(P)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76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289064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77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78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00289448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adA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 O-nucleotidylyltransfer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tinomycin, streptomycin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15144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r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4543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r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7464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79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80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9322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81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82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_9970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83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84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13633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x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glycoside, β-lactam, fluoroquinolone, tetracycline, tigecyclin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263267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85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B</w:t>
              </w:r>
            </w:hyperlink>
            <w:r>
              <w:rPr>
                <w:i/>
                <w:color w:val="000000"/>
                <w:sz w:val="20"/>
                <w:szCs w:val="20"/>
              </w:rPr>
              <w:t>(P)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86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307597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1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87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arn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microbial peptides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88">
              <w:r>
                <w:rPr>
                  <w:rStyle w:val="InternetLink"/>
                  <w:color w:val="000000"/>
                  <w:sz w:val="20"/>
                  <w:szCs w:val="20"/>
                </w:rPr>
                <w:t>polymyx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32220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r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34864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89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40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racyclin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90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355205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91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ac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decaprenyl pyrophosphate phosphatas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92">
              <w:r>
                <w:rPr>
                  <w:rStyle w:val="InternetLink"/>
                  <w:color w:val="000000"/>
                  <w:sz w:val="20"/>
                  <w:szCs w:val="20"/>
                </w:rPr>
                <w:t>bacitrac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382362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93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ade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94">
              <w:r>
                <w:rPr>
                  <w:rStyle w:val="InternetLink"/>
                  <w:color w:val="000000"/>
                  <w:sz w:val="20"/>
                  <w:szCs w:val="20"/>
                </w:rPr>
                <w:t>aminoglycoside, fluoramphenicol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44353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95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tetM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ction protein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96">
              <w:r>
                <w:rPr>
                  <w:rStyle w:val="InternetLink"/>
                  <w:color w:val="000000"/>
                  <w:sz w:val="20"/>
                  <w:szCs w:val="20"/>
                </w:rPr>
                <w:t>tetracycline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45435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0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hyperlink r:id="rId97">
              <w:r>
                <w:rPr>
                  <w:rStyle w:val="InternetLink"/>
                  <w:i/>
                  <w:color w:val="000000"/>
                  <w:sz w:val="20"/>
                  <w:szCs w:val="20"/>
                </w:rPr>
                <w:t>bla</w:t>
              </w:r>
              <w:r>
                <w:rPr>
                  <w:rStyle w:val="InternetLink"/>
                  <w:i/>
                  <w:color w:val="000000"/>
                  <w:sz w:val="20"/>
                  <w:szCs w:val="20"/>
                  <w:vertAlign w:val="subscript"/>
                </w:rPr>
                <w:t>CFX-a</w:t>
              </w:r>
            </w:hyperlink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A β-lactamase.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hyperlink r:id="rId98">
              <w:r>
                <w:rPr>
                  <w:rStyle w:val="InternetLink"/>
                  <w:color w:val="000000"/>
                  <w:sz w:val="20"/>
                  <w:szCs w:val="20"/>
                </w:rPr>
                <w:t>cephalosporin</w:t>
              </w:r>
            </w:hyperlink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46156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r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46204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-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r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P_0463509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rB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drug resistance efflux pump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iflavin, aminoglycoside, β-lactam, glycylcycline, macroli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rdb.cbcb.umd.edu/cgi/ssquery.cgi?db=T&amp;gn=baca" TargetMode="External"/><Relationship Id="rId3" Type="http://schemas.openxmlformats.org/officeDocument/2006/relationships/hyperlink" Target="http://ardb.cbcb.umd.edu/cgi/search.cgi?db=B&amp;field=ab&amp;term=bacitracin" TargetMode="External"/><Relationship Id="rId4" Type="http://schemas.openxmlformats.org/officeDocument/2006/relationships/hyperlink" Target="http://ardb.cbcb.umd.edu/cgi/ssquery.cgi?db=T&amp;gn=teto" TargetMode="External"/><Relationship Id="rId5" Type="http://schemas.openxmlformats.org/officeDocument/2006/relationships/hyperlink" Target="http://ardb.cbcb.umd.edu/cgi/search.cgi?db=B&amp;field=ab&amp;term=tetracycline" TargetMode="External"/><Relationship Id="rId6" Type="http://schemas.openxmlformats.org/officeDocument/2006/relationships/hyperlink" Target="http://ardb.cbcb.umd.edu/cgi/ssquery.cgi?db=T&amp;gn=sul1" TargetMode="External"/><Relationship Id="rId7" Type="http://schemas.openxmlformats.org/officeDocument/2006/relationships/hyperlink" Target="http://ardb.cbcb.umd.edu/cgi/search.cgi?db=B&amp;field=ab&amp;term=sulfonamide" TargetMode="External"/><Relationship Id="rId8" Type="http://schemas.openxmlformats.org/officeDocument/2006/relationships/hyperlink" Target="http://ardb.cbcb.umd.edu/cgi/search.cgi?db=B&amp;field=ab&amp;term=cephalosporin" TargetMode="External"/><Relationship Id="rId9" Type="http://schemas.openxmlformats.org/officeDocument/2006/relationships/hyperlink" Target="http://ardb.cbcb.umd.edu/cgi/ssquery.cgi?db=T&amp;gn=bl2d_oxa10" TargetMode="External"/><Relationship Id="rId10" Type="http://schemas.openxmlformats.org/officeDocument/2006/relationships/hyperlink" Target="http://ardb.cbcb.umd.edu/cgi/search.cgi?db=B&amp;field=ab&amp;term=cloxacillin" TargetMode="External"/><Relationship Id="rId11" Type="http://schemas.openxmlformats.org/officeDocument/2006/relationships/hyperlink" Target="http://ardb.cbcb.umd.edu/cgi/ssquery.cgi?db=T&amp;gn=tetm" TargetMode="External"/><Relationship Id="rId12" Type="http://schemas.openxmlformats.org/officeDocument/2006/relationships/hyperlink" Target="http://ardb.cbcb.umd.edu/cgi/search.cgi?db=B&amp;field=ab&amp;term=tetracycline" TargetMode="External"/><Relationship Id="rId13" Type="http://schemas.openxmlformats.org/officeDocument/2006/relationships/hyperlink" Target="http://ardb.cbcb.umd.edu/cgi/search.cgi?db=B&amp;field=ab&amp;term=sulfonamide" TargetMode="External"/><Relationship Id="rId14" Type="http://schemas.openxmlformats.org/officeDocument/2006/relationships/hyperlink" Target="http://ardb.cbcb.umd.edu/cgi/ssquery.cgi?db=T&amp;gn=tetm" TargetMode="External"/><Relationship Id="rId15" Type="http://schemas.openxmlformats.org/officeDocument/2006/relationships/hyperlink" Target="http://ardb.cbcb.umd.edu/cgi/search.cgi?db=B&amp;field=ab&amp;term=tetracycline" TargetMode="External"/><Relationship Id="rId16" Type="http://schemas.openxmlformats.org/officeDocument/2006/relationships/hyperlink" Target="http://ardb.cbcb.umd.edu/cgi/ssquery.cgi?db=T&amp;gn=tetm" TargetMode="External"/><Relationship Id="rId17" Type="http://schemas.openxmlformats.org/officeDocument/2006/relationships/hyperlink" Target="http://ardb.cbcb.umd.edu/cgi/search.cgi?db=B&amp;field=ab&amp;term=tetracycline" TargetMode="External"/><Relationship Id="rId18" Type="http://schemas.openxmlformats.org/officeDocument/2006/relationships/hyperlink" Target="http://ardb.cbcb.umd.edu/cgi/search.cgi?db=B&amp;field=ab&amp;term=cephalosporin" TargetMode="External"/><Relationship Id="rId19" Type="http://schemas.openxmlformats.org/officeDocument/2006/relationships/hyperlink" Target="http://ardb.cbcb.umd.edu/cgi/ssquery.cgi?db=T&amp;gn=tetm" TargetMode="External"/><Relationship Id="rId20" Type="http://schemas.openxmlformats.org/officeDocument/2006/relationships/hyperlink" Target="http://ardb.cbcb.umd.edu/cgi/search.cgi?db=B&amp;field=ab&amp;term=tetracycline" TargetMode="External"/><Relationship Id="rId21" Type="http://schemas.openxmlformats.org/officeDocument/2006/relationships/hyperlink" Target="http://ardb.cbcb.umd.edu/cgi/search.cgi?db=B&amp;field=ab&amp;term=sulfonamide" TargetMode="External"/><Relationship Id="rId22" Type="http://schemas.openxmlformats.org/officeDocument/2006/relationships/hyperlink" Target="http://ardb.cbcb.umd.edu/cgi/ssquery.cgi?db=T&amp;gn=acrb" TargetMode="External"/><Relationship Id="rId23" Type="http://schemas.openxmlformats.org/officeDocument/2006/relationships/hyperlink" Target="http://ardb.cbcb.umd.edu/cgi/ssquery.cgi?db=T&amp;gn=tetg" TargetMode="External"/><Relationship Id="rId24" Type="http://schemas.openxmlformats.org/officeDocument/2006/relationships/hyperlink" Target="http://ardb.cbcb.umd.edu/cgi/search.cgi?db=B&amp;field=ab&amp;term=tetracycline" TargetMode="External"/><Relationship Id="rId25" Type="http://schemas.openxmlformats.org/officeDocument/2006/relationships/hyperlink" Target="http://ardb.cbcb.umd.edu/cgi/ssquery.cgi?db=T&amp;gn=tetw" TargetMode="External"/><Relationship Id="rId26" Type="http://schemas.openxmlformats.org/officeDocument/2006/relationships/hyperlink" Target="http://ardb.cbcb.umd.edu/cgi/search.cgi?db=B&amp;field=ab&amp;term=tetracycline" TargetMode="External"/><Relationship Id="rId27" Type="http://schemas.openxmlformats.org/officeDocument/2006/relationships/hyperlink" Target="http://ardb.cbcb.umd.edu/cgi/ssquery.cgi?db=T&amp;gn=aph6id" TargetMode="External"/><Relationship Id="rId28" Type="http://schemas.openxmlformats.org/officeDocument/2006/relationships/hyperlink" Target="http://ardb.cbcb.umd.edu/cgi/search.cgi?db=B&amp;field=ab&amp;term=streptomycin" TargetMode="External"/><Relationship Id="rId29" Type="http://schemas.openxmlformats.org/officeDocument/2006/relationships/hyperlink" Target="http://ardb.cbcb.umd.edu/cgi/ssquery.cgi?db=T&amp;gn=tetpa" TargetMode="External"/><Relationship Id="rId30" Type="http://schemas.openxmlformats.org/officeDocument/2006/relationships/hyperlink" Target="http://ardb.cbcb.umd.edu/cgi/search.cgi?db=B&amp;field=ab&amp;term=tetracycline" TargetMode="External"/><Relationship Id="rId31" Type="http://schemas.openxmlformats.org/officeDocument/2006/relationships/hyperlink" Target="http://ardb.cbcb.umd.edu/cgi/ssquery.cgi?db=T&amp;gn=acrb" TargetMode="External"/><Relationship Id="rId32" Type="http://schemas.openxmlformats.org/officeDocument/2006/relationships/hyperlink" Target="http://ardb.cbcb.umd.edu/cgi/ssquery.cgi?db=T&amp;gn=aph6id" TargetMode="External"/><Relationship Id="rId33" Type="http://schemas.openxmlformats.org/officeDocument/2006/relationships/hyperlink" Target="http://ardb.cbcb.umd.edu/cgi/search.cgi?db=B&amp;field=ab&amp;term=streptomycin" TargetMode="External"/><Relationship Id="rId34" Type="http://schemas.openxmlformats.org/officeDocument/2006/relationships/hyperlink" Target="http://ardb.cbcb.umd.edu/cgi/ssquery.cgi?db=T&amp;gn=tet36" TargetMode="External"/><Relationship Id="rId35" Type="http://schemas.openxmlformats.org/officeDocument/2006/relationships/hyperlink" Target="http://ardb.cbcb.umd.edu/cgi/search.cgi?db=B&amp;field=ab&amp;term=tetracycline" TargetMode="External"/><Relationship Id="rId36" Type="http://schemas.openxmlformats.org/officeDocument/2006/relationships/hyperlink" Target="http://ardb.cbcb.umd.edu/cgi/search.cgi?db=B&amp;field=ab&amp;term=sulfonamide" TargetMode="External"/><Relationship Id="rId37" Type="http://schemas.openxmlformats.org/officeDocument/2006/relationships/hyperlink" Target="http://ardb.cbcb.umd.edu/cgi/ssquery.cgi?db=T&amp;gn=sul2" TargetMode="External"/><Relationship Id="rId38" Type="http://schemas.openxmlformats.org/officeDocument/2006/relationships/hyperlink" Target="http://ardb.cbcb.umd.edu/cgi/search.cgi?db=B&amp;field=ab&amp;term=sulfonamide" TargetMode="External"/><Relationship Id="rId39" Type="http://schemas.openxmlformats.org/officeDocument/2006/relationships/hyperlink" Target="http://ardb.cbcb.umd.edu/cgi/ssquery.cgi?db=T&amp;gn=acrb" TargetMode="External"/><Relationship Id="rId40" Type="http://schemas.openxmlformats.org/officeDocument/2006/relationships/hyperlink" Target="http://ardb.cbcb.umd.edu/cgi/ssquery.cgi?db=T&amp;gn=cml_e1" TargetMode="External"/><Relationship Id="rId41" Type="http://schemas.openxmlformats.org/officeDocument/2006/relationships/hyperlink" Target="http://ardb.cbcb.umd.edu/cgi/search.cgi?db=B&amp;field=ab&amp;term=chloramphenicol" TargetMode="External"/><Relationship Id="rId42" Type="http://schemas.openxmlformats.org/officeDocument/2006/relationships/hyperlink" Target="http://ardb.cbcb.umd.edu/cgi/ssquery.cgi?db=T&amp;gn=tetm" TargetMode="External"/><Relationship Id="rId43" Type="http://schemas.openxmlformats.org/officeDocument/2006/relationships/hyperlink" Target="http://ardb.cbcb.umd.edu/cgi/search.cgi?db=B&amp;field=ab&amp;term=tetracycline" TargetMode="External"/><Relationship Id="rId44" Type="http://schemas.openxmlformats.org/officeDocument/2006/relationships/hyperlink" Target="http://ardb.cbcb.umd.edu/cgi/ssquery.cgi?db=T&amp;gn=aph6id" TargetMode="External"/><Relationship Id="rId45" Type="http://schemas.openxmlformats.org/officeDocument/2006/relationships/hyperlink" Target="http://ardb.cbcb.umd.edu/cgi/search.cgi?db=B&amp;field=ab&amp;term=streptomycin" TargetMode="External"/><Relationship Id="rId46" Type="http://schemas.openxmlformats.org/officeDocument/2006/relationships/hyperlink" Target="http://ardb.cbcb.umd.edu/cgi/search.cgi?db=B&amp;field=ab&amp;term=chloramphenicol" TargetMode="External"/><Relationship Id="rId47" Type="http://schemas.openxmlformats.org/officeDocument/2006/relationships/hyperlink" Target="http://ardb.cbcb.umd.edu/cgi/ssquery.cgi?db=T&amp;gn=aph6id" TargetMode="External"/><Relationship Id="rId48" Type="http://schemas.openxmlformats.org/officeDocument/2006/relationships/hyperlink" Target="http://ardb.cbcb.umd.edu/cgi/search.cgi?db=B&amp;field=ab&amp;term=streptomycin" TargetMode="External"/><Relationship Id="rId49" Type="http://schemas.openxmlformats.org/officeDocument/2006/relationships/hyperlink" Target="http://ardb.cbcb.umd.edu/cgi/ssquery.cgi?db=T&amp;gn=mexw" TargetMode="External"/><Relationship Id="rId50" Type="http://schemas.openxmlformats.org/officeDocument/2006/relationships/hyperlink" Target="http://ardb.cbcb.umd.edu/cgi/ssquery.cgi?db=T&amp;gn=baca" TargetMode="External"/><Relationship Id="rId51" Type="http://schemas.openxmlformats.org/officeDocument/2006/relationships/hyperlink" Target="http://ardb.cbcb.umd.edu/cgi/search.cgi?db=B&amp;field=ab&amp;term=bacitracin" TargetMode="External"/><Relationship Id="rId52" Type="http://schemas.openxmlformats.org/officeDocument/2006/relationships/hyperlink" Target="http://ardb.cbcb.umd.edu/cgi/ssquery.cgi?db=T&amp;gn=cml_e1" TargetMode="External"/><Relationship Id="rId53" Type="http://schemas.openxmlformats.org/officeDocument/2006/relationships/hyperlink" Target="http://ardb.cbcb.umd.edu/cgi/search.cgi?db=B&amp;field=ab&amp;term=chloramphenicol" TargetMode="External"/><Relationship Id="rId54" Type="http://schemas.openxmlformats.org/officeDocument/2006/relationships/hyperlink" Target="http://ardb.cbcb.umd.edu/cgi/search.cgi?db=B&amp;field=ab&amp;term=tetracycline" TargetMode="External"/><Relationship Id="rId55" Type="http://schemas.openxmlformats.org/officeDocument/2006/relationships/hyperlink" Target="http://ardb.cbcb.umd.edu/cgi/ssquery.cgi?db=T&amp;gn=tet33" TargetMode="External"/><Relationship Id="rId56" Type="http://schemas.openxmlformats.org/officeDocument/2006/relationships/hyperlink" Target="http://ardb.cbcb.umd.edu/cgi/search.cgi?db=B&amp;field=ab&amp;term=tetracycline" TargetMode="External"/><Relationship Id="rId57" Type="http://schemas.openxmlformats.org/officeDocument/2006/relationships/hyperlink" Target="http://ardb.cbcb.umd.edu/cgi/search.cgi?db=B&amp;field=ab&amp;term=bacitracin" TargetMode="External"/><Relationship Id="rId58" Type="http://schemas.openxmlformats.org/officeDocument/2006/relationships/hyperlink" Target="http://ardb.cbcb.umd.edu/cgi/ssquery.cgi?db=T&amp;gn=cata13" TargetMode="External"/><Relationship Id="rId59" Type="http://schemas.openxmlformats.org/officeDocument/2006/relationships/hyperlink" Target="http://ardb.cbcb.umd.edu/cgi/search.cgi?db=B&amp;field=ab&amp;term=chloramphenicol" TargetMode="External"/><Relationship Id="rId60" Type="http://schemas.openxmlformats.org/officeDocument/2006/relationships/hyperlink" Target="http://ardb.cbcb.umd.edu/cgi/ssquery.cgi?db=T&amp;gn=mexw" TargetMode="External"/><Relationship Id="rId61" Type="http://schemas.openxmlformats.org/officeDocument/2006/relationships/hyperlink" Target="http://ardb.cbcb.umd.edu/cgi/ssquery.cgi?db=T&amp;gn=mexw" TargetMode="External"/><Relationship Id="rId62" Type="http://schemas.openxmlformats.org/officeDocument/2006/relationships/hyperlink" Target="http://ardb.cbcb.umd.edu/cgi/ssquery.cgi?db=T&amp;gn=baca" TargetMode="External"/><Relationship Id="rId63" Type="http://schemas.openxmlformats.org/officeDocument/2006/relationships/hyperlink" Target="http://ardb.cbcb.umd.edu/cgi/search.cgi?db=B&amp;field=ab&amp;term=bacitracin" TargetMode="External"/><Relationship Id="rId64" Type="http://schemas.openxmlformats.org/officeDocument/2006/relationships/hyperlink" Target="http://ardb.cbcb.umd.edu/cgi/ssquery.cgi?db=T&amp;gn=baca" TargetMode="External"/><Relationship Id="rId65" Type="http://schemas.openxmlformats.org/officeDocument/2006/relationships/hyperlink" Target="http://ardb.cbcb.umd.edu/cgi/search.cgi?db=B&amp;field=ab&amp;term=bacitracin" TargetMode="External"/><Relationship Id="rId66" Type="http://schemas.openxmlformats.org/officeDocument/2006/relationships/hyperlink" Target="http://ardb.cbcb.umd.edu/cgi/ssquery.cgi?db=T&amp;gn=mexf" TargetMode="External"/><Relationship Id="rId67" Type="http://schemas.openxmlformats.org/officeDocument/2006/relationships/hyperlink" Target="http://ardb.cbcb.umd.edu/cgi/search.cgi?db=B&amp;field=ab&amp;term=chloramphenicol" TargetMode="External"/><Relationship Id="rId68" Type="http://schemas.openxmlformats.org/officeDocument/2006/relationships/hyperlink" Target="http://ardb.cbcb.umd.edu/cgi/ssquery.cgi?db=T&amp;gn=ermb" TargetMode="External"/><Relationship Id="rId69" Type="http://schemas.openxmlformats.org/officeDocument/2006/relationships/hyperlink" Target="http://ardb.cbcb.umd.edu/cgi/search.cgi?db=B&amp;field=ab&amp;term=sulfonamide" TargetMode="External"/><Relationship Id="rId70" Type="http://schemas.openxmlformats.org/officeDocument/2006/relationships/hyperlink" Target="http://ardb.cbcb.umd.edu/cgi/ssquery.cgi?db=T&amp;gn=smee" TargetMode="External"/><Relationship Id="rId71" Type="http://schemas.openxmlformats.org/officeDocument/2006/relationships/hyperlink" Target="http://ardb.cbcb.umd.edu/cgi/search.cgi?db=B&amp;field=ab&amp;term=fluoroquinolone" TargetMode="External"/><Relationship Id="rId72" Type="http://schemas.openxmlformats.org/officeDocument/2006/relationships/hyperlink" Target="http://ardb.cbcb.umd.edu/cgi/search.cgi?db=B&amp;field=ab&amp;term=fluoroquinolone" TargetMode="External"/><Relationship Id="rId73" Type="http://schemas.openxmlformats.org/officeDocument/2006/relationships/hyperlink" Target="http://ardb.cbcb.umd.edu/cgi/search.cgi?db=B&amp;field=ab&amp;term=streptomycin" TargetMode="External"/><Relationship Id="rId74" Type="http://schemas.openxmlformats.org/officeDocument/2006/relationships/hyperlink" Target="http://ardb.cbcb.umd.edu/cgi/ssquery.cgi?db=T&amp;gn=mdtf" TargetMode="External"/><Relationship Id="rId75" Type="http://schemas.openxmlformats.org/officeDocument/2006/relationships/hyperlink" Target="http://ardb.cbcb.umd.edu/cgi/search.cgi?db=B&amp;field=ab&amp;term=doxorubicin" TargetMode="External"/><Relationship Id="rId76" Type="http://schemas.openxmlformats.org/officeDocument/2006/relationships/hyperlink" Target="http://ardb.cbcb.umd.edu/cgi/search.cgi?db=B&amp;field=ab&amp;term=tetracycline" TargetMode="External"/><Relationship Id="rId77" Type="http://schemas.openxmlformats.org/officeDocument/2006/relationships/hyperlink" Target="http://ardb.cbcb.umd.edu/cgi/ssquery.cgi?db=T&amp;gn=baca" TargetMode="External"/><Relationship Id="rId78" Type="http://schemas.openxmlformats.org/officeDocument/2006/relationships/hyperlink" Target="http://ardb.cbcb.umd.edu/cgi/search.cgi?db=B&amp;field=ab&amp;term=bacitracin" TargetMode="External"/><Relationship Id="rId79" Type="http://schemas.openxmlformats.org/officeDocument/2006/relationships/hyperlink" Target="http://ardb.cbcb.umd.edu/cgi/ssquery.cgi?db=T&amp;gn=baca" TargetMode="External"/><Relationship Id="rId80" Type="http://schemas.openxmlformats.org/officeDocument/2006/relationships/hyperlink" Target="http://ardb.cbcb.umd.edu/cgi/search.cgi?db=B&amp;field=ab&amp;term=bacitracin" TargetMode="External"/><Relationship Id="rId81" Type="http://schemas.openxmlformats.org/officeDocument/2006/relationships/hyperlink" Target="http://ardb.cbcb.umd.edu/cgi/ssquery.cgi?db=T&amp;gn=baca" TargetMode="External"/><Relationship Id="rId82" Type="http://schemas.openxmlformats.org/officeDocument/2006/relationships/hyperlink" Target="http://ardb.cbcb.umd.edu/cgi/search.cgi?db=B&amp;field=ab&amp;term=bacitracin" TargetMode="External"/><Relationship Id="rId83" Type="http://schemas.openxmlformats.org/officeDocument/2006/relationships/hyperlink" Target="http://ardb.cbcb.umd.edu/cgi/ssquery.cgi?db=T&amp;gn=baca" TargetMode="External"/><Relationship Id="rId84" Type="http://schemas.openxmlformats.org/officeDocument/2006/relationships/hyperlink" Target="http://ardb.cbcb.umd.edu/cgi/search.cgi?db=B&amp;field=ab&amp;term=bacitracin" TargetMode="External"/><Relationship Id="rId85" Type="http://schemas.openxmlformats.org/officeDocument/2006/relationships/hyperlink" Target="http://ardb.cbcb.umd.edu/cgi/ssquery.cgi?db=T&amp;gn=tetpb" TargetMode="External"/><Relationship Id="rId86" Type="http://schemas.openxmlformats.org/officeDocument/2006/relationships/hyperlink" Target="http://ardb.cbcb.umd.edu/cgi/search.cgi?db=B&amp;field=ab&amp;term=tetracycline" TargetMode="External"/><Relationship Id="rId87" Type="http://schemas.openxmlformats.org/officeDocument/2006/relationships/hyperlink" Target="http://ardb.cbcb.umd.edu/cgi/ssquery.cgi?db=T&amp;gn=arna" TargetMode="External"/><Relationship Id="rId88" Type="http://schemas.openxmlformats.org/officeDocument/2006/relationships/hyperlink" Target="http://ardb.cbcb.umd.edu/cgi/search.cgi?db=B&amp;field=ab&amp;term=polymyxin" TargetMode="External"/><Relationship Id="rId89" Type="http://schemas.openxmlformats.org/officeDocument/2006/relationships/hyperlink" Target="http://ardb.cbcb.umd.edu/cgi/ssquery.cgi?db=T&amp;gn=tet40" TargetMode="External"/><Relationship Id="rId90" Type="http://schemas.openxmlformats.org/officeDocument/2006/relationships/hyperlink" Target="http://ardb.cbcb.umd.edu/cgi/search.cgi?db=B&amp;field=ab&amp;term=tetracycline" TargetMode="External"/><Relationship Id="rId91" Type="http://schemas.openxmlformats.org/officeDocument/2006/relationships/hyperlink" Target="http://ardb.cbcb.umd.edu/cgi/ssquery.cgi?db=T&amp;gn=baca" TargetMode="External"/><Relationship Id="rId92" Type="http://schemas.openxmlformats.org/officeDocument/2006/relationships/hyperlink" Target="http://ardb.cbcb.umd.edu/cgi/search.cgi?db=B&amp;field=ab&amp;term=bacitracin" TargetMode="External"/><Relationship Id="rId93" Type="http://schemas.openxmlformats.org/officeDocument/2006/relationships/hyperlink" Target="http://ardb.cbcb.umd.edu/cgi/ssquery.cgi?db=T&amp;gn=adea" TargetMode="External"/><Relationship Id="rId94" Type="http://schemas.openxmlformats.org/officeDocument/2006/relationships/hyperlink" Target="http://ardb.cbcb.umd.edu/cgi/search.cgi?db=B&amp;field=ab&amp;term=aminoglycoside" TargetMode="External"/><Relationship Id="rId95" Type="http://schemas.openxmlformats.org/officeDocument/2006/relationships/hyperlink" Target="http://ardb.cbcb.umd.edu/cgi/ssquery.cgi?db=T&amp;gn=tetm" TargetMode="External"/><Relationship Id="rId96" Type="http://schemas.openxmlformats.org/officeDocument/2006/relationships/hyperlink" Target="http://ardb.cbcb.umd.edu/cgi/search.cgi?db=B&amp;field=ab&amp;term=tetracycline" TargetMode="External"/><Relationship Id="rId97" Type="http://schemas.openxmlformats.org/officeDocument/2006/relationships/hyperlink" Target="http://ardb.cbcb.umd.edu/cgi/ssquery.cgi?db=T&amp;gn=bl2e_cfxa" TargetMode="External"/><Relationship Id="rId98" Type="http://schemas.openxmlformats.org/officeDocument/2006/relationships/hyperlink" Target="http://ardb.cbcb.umd.edu/cgi/search.cgi?db=B&amp;field=ab&amp;term=cephalosporin" TargetMode="External"/><Relationship Id="rId99" Type="http://schemas.openxmlformats.org/officeDocument/2006/relationships/fontTable" Target="fontTable.xml"/><Relationship Id="rId1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38:00Z</dcterms:created>
  <dc:creator>微软用户</dc:creator>
  <dc:description/>
  <cp:keywords/>
  <dc:language>en-US</dc:language>
  <cp:lastModifiedBy>微软用户</cp:lastModifiedBy>
  <dcterms:modified xsi:type="dcterms:W3CDTF">2011-09-18T13:39:00Z</dcterms:modified>
  <cp:revision>1</cp:revision>
  <dc:subject/>
  <dc:title>No</dc:title>
</cp:coreProperties>
</file>